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4"/>
        <w:tblpPr w:leftFromText="180" w:rightFromText="180" w:horzAnchor="margin" w:tblpY="660"/>
        <w:tblW w:w="0" w:type="auto"/>
        <w:tblBorders>
          <w:left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4159"/>
        <w:gridCol w:w="3320"/>
        <w:gridCol w:w="6695"/>
      </w:tblGrid>
      <w:tr w:rsidR="009541C0" w:rsidRPr="005A032B" w:rsidTr="00D046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9541C0" w:rsidRPr="005A032B" w:rsidRDefault="009541C0" w:rsidP="00C03C5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5A032B">
              <w:rPr>
                <w:rFonts w:ascii="Times New Roman" w:hAnsi="Times New Roman" w:cs="Times New Roman"/>
                <w:sz w:val="23"/>
                <w:szCs w:val="23"/>
              </w:rPr>
              <w:t>Category</w:t>
            </w:r>
          </w:p>
        </w:tc>
        <w:tc>
          <w:tcPr>
            <w:tcW w:w="33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9541C0" w:rsidRPr="005A032B" w:rsidRDefault="009541C0" w:rsidP="00C03C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sz w:val="23"/>
                <w:szCs w:val="23"/>
              </w:rPr>
            </w:pPr>
            <w:r w:rsidRPr="005A032B">
              <w:rPr>
                <w:rFonts w:ascii="Times New Roman" w:eastAsia="宋体" w:hAnsi="Times New Roman" w:cs="Times New Roman"/>
                <w:iCs/>
                <w:color w:val="000000"/>
                <w:sz w:val="23"/>
                <w:szCs w:val="23"/>
              </w:rPr>
              <w:t>Primer name</w:t>
            </w:r>
          </w:p>
        </w:tc>
        <w:tc>
          <w:tcPr>
            <w:tcW w:w="669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9541C0" w:rsidRPr="005A032B" w:rsidRDefault="009541C0" w:rsidP="00C03C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3"/>
                <w:szCs w:val="23"/>
              </w:rPr>
            </w:pPr>
            <w:r w:rsidRPr="005A032B">
              <w:rPr>
                <w:rFonts w:ascii="Times New Roman" w:eastAsia="宋体" w:hAnsi="Times New Roman" w:cs="Times New Roman" w:hint="eastAsia"/>
                <w:color w:val="000000"/>
                <w:sz w:val="23"/>
                <w:szCs w:val="23"/>
              </w:rPr>
              <w:t>S</w:t>
            </w:r>
            <w:r w:rsidRPr="005A032B">
              <w:rPr>
                <w:rFonts w:ascii="Times New Roman" w:eastAsia="宋体" w:hAnsi="Times New Roman" w:cs="Times New Roman"/>
                <w:color w:val="000000"/>
                <w:sz w:val="23"/>
                <w:szCs w:val="23"/>
              </w:rPr>
              <w:t>equence</w:t>
            </w:r>
          </w:p>
        </w:tc>
      </w:tr>
      <w:tr w:rsidR="009541C0" w:rsidRPr="005A032B" w:rsidTr="00D04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9" w:type="dxa"/>
            <w:tcBorders>
              <w:left w:val="none" w:sz="0" w:space="0" w:color="auto"/>
              <w:right w:val="none" w:sz="0" w:space="0" w:color="auto"/>
            </w:tcBorders>
          </w:tcPr>
          <w:p w:rsidR="009541C0" w:rsidRPr="005A032B" w:rsidRDefault="009541C0" w:rsidP="00C03C58">
            <w:pPr>
              <w:rPr>
                <w:rFonts w:ascii="Times New Roman" w:eastAsia="宋体" w:hAnsi="Times New Roman" w:cs="Times New Roman"/>
                <w:b w:val="0"/>
                <w:iCs/>
                <w:color w:val="000000"/>
                <w:sz w:val="23"/>
                <w:szCs w:val="23"/>
              </w:rPr>
            </w:pPr>
            <w:bookmarkStart w:id="0" w:name="_GoBack"/>
            <w:bookmarkEnd w:id="0"/>
            <w:r w:rsidRPr="005A032B">
              <w:rPr>
                <w:rFonts w:ascii="Times New Roman" w:hAnsi="Times New Roman" w:cs="Times New Roman"/>
                <w:b w:val="0"/>
                <w:iCs/>
                <w:color w:val="000000"/>
                <w:sz w:val="23"/>
                <w:szCs w:val="23"/>
              </w:rPr>
              <w:t>Overexpression stocks</w:t>
            </w:r>
          </w:p>
        </w:tc>
        <w:tc>
          <w:tcPr>
            <w:tcW w:w="3320" w:type="dxa"/>
            <w:tcBorders>
              <w:left w:val="none" w:sz="0" w:space="0" w:color="auto"/>
              <w:right w:val="none" w:sz="0" w:space="0" w:color="auto"/>
            </w:tcBorders>
          </w:tcPr>
          <w:p w:rsidR="009541C0" w:rsidRPr="005A032B" w:rsidRDefault="009541C0" w:rsidP="00C03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3"/>
                <w:szCs w:val="23"/>
              </w:rPr>
            </w:pPr>
            <w:proofErr w:type="spellStart"/>
            <w:r w:rsidRPr="005A032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Treh</w:t>
            </w:r>
            <w:proofErr w:type="spellEnd"/>
            <w:r w:rsidRPr="005A032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 OE F-#1</w:t>
            </w:r>
          </w:p>
        </w:tc>
        <w:tc>
          <w:tcPr>
            <w:tcW w:w="6695" w:type="dxa"/>
            <w:tcBorders>
              <w:left w:val="none" w:sz="0" w:space="0" w:color="auto"/>
              <w:right w:val="none" w:sz="0" w:space="0" w:color="auto"/>
            </w:tcBorders>
          </w:tcPr>
          <w:p w:rsidR="009541C0" w:rsidRPr="005A032B" w:rsidRDefault="009541C0" w:rsidP="00C03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3"/>
                <w:szCs w:val="23"/>
              </w:rPr>
            </w:pPr>
            <w:r w:rsidRPr="005A032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CGCGGATCCGAATTCGCGACATCAGGAAACAACAG</w:t>
            </w:r>
          </w:p>
        </w:tc>
      </w:tr>
      <w:tr w:rsidR="009541C0" w:rsidRPr="005A032B" w:rsidTr="00D04613">
        <w:trPr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9" w:type="dxa"/>
          </w:tcPr>
          <w:p w:rsidR="009541C0" w:rsidRPr="005A032B" w:rsidRDefault="009541C0" w:rsidP="00C03C58">
            <w:pPr>
              <w:rPr>
                <w:rFonts w:ascii="Times New Roman" w:hAnsi="Times New Roman" w:cs="Times New Roman"/>
                <w:b w:val="0"/>
                <w:sz w:val="23"/>
                <w:szCs w:val="23"/>
              </w:rPr>
            </w:pPr>
          </w:p>
        </w:tc>
        <w:tc>
          <w:tcPr>
            <w:tcW w:w="3320" w:type="dxa"/>
          </w:tcPr>
          <w:p w:rsidR="009541C0" w:rsidRPr="005A032B" w:rsidRDefault="009541C0" w:rsidP="00C03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3"/>
                <w:szCs w:val="23"/>
              </w:rPr>
            </w:pPr>
            <w:proofErr w:type="spellStart"/>
            <w:r w:rsidRPr="005A032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Treh</w:t>
            </w:r>
            <w:proofErr w:type="spellEnd"/>
            <w:r w:rsidRPr="005A032B">
              <w:rPr>
                <w:rFonts w:ascii="Times New Roman" w:hAnsi="Times New Roman" w:cs="Times New Roman" w:hint="eastAsia"/>
                <w:color w:val="000000"/>
                <w:sz w:val="23"/>
                <w:szCs w:val="23"/>
              </w:rPr>
              <w:t xml:space="preserve"> </w:t>
            </w:r>
            <w:r w:rsidRPr="005A032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OE R-#2</w:t>
            </w:r>
          </w:p>
        </w:tc>
        <w:tc>
          <w:tcPr>
            <w:tcW w:w="6695" w:type="dxa"/>
          </w:tcPr>
          <w:p w:rsidR="009541C0" w:rsidRPr="005A032B" w:rsidRDefault="009541C0" w:rsidP="00C03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3"/>
                <w:szCs w:val="23"/>
              </w:rPr>
            </w:pPr>
            <w:r w:rsidRPr="005A032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CCCACATTGTGGTACCGTTCTGGCCTGGCTACAGAT</w:t>
            </w:r>
          </w:p>
        </w:tc>
      </w:tr>
      <w:tr w:rsidR="009541C0" w:rsidRPr="005A032B" w:rsidTr="00D04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9" w:type="dxa"/>
            <w:tcBorders>
              <w:left w:val="none" w:sz="0" w:space="0" w:color="auto"/>
              <w:right w:val="none" w:sz="0" w:space="0" w:color="auto"/>
            </w:tcBorders>
          </w:tcPr>
          <w:p w:rsidR="009541C0" w:rsidRPr="005A032B" w:rsidRDefault="009541C0" w:rsidP="00C03C58">
            <w:pPr>
              <w:rPr>
                <w:rFonts w:ascii="Times New Roman" w:eastAsia="宋体" w:hAnsi="Times New Roman" w:cs="Times New Roman"/>
                <w:b w:val="0"/>
                <w:iCs/>
                <w:color w:val="000000"/>
                <w:sz w:val="23"/>
                <w:szCs w:val="23"/>
              </w:rPr>
            </w:pPr>
            <w:proofErr w:type="spellStart"/>
            <w:r w:rsidRPr="005A032B">
              <w:rPr>
                <w:rFonts w:ascii="Times New Roman" w:hAnsi="Times New Roman" w:cs="Times New Roman"/>
                <w:b w:val="0"/>
                <w:iCs/>
                <w:color w:val="000000"/>
                <w:sz w:val="23"/>
                <w:szCs w:val="23"/>
              </w:rPr>
              <w:t>qRT</w:t>
            </w:r>
            <w:proofErr w:type="spellEnd"/>
            <w:r w:rsidRPr="005A032B">
              <w:rPr>
                <w:rFonts w:ascii="Times New Roman" w:hAnsi="Times New Roman" w:cs="Times New Roman"/>
                <w:b w:val="0"/>
                <w:iCs/>
                <w:color w:val="000000"/>
                <w:sz w:val="23"/>
                <w:szCs w:val="23"/>
              </w:rPr>
              <w:t>-PCR analysis</w:t>
            </w:r>
          </w:p>
        </w:tc>
        <w:tc>
          <w:tcPr>
            <w:tcW w:w="3320" w:type="dxa"/>
            <w:tcBorders>
              <w:left w:val="none" w:sz="0" w:space="0" w:color="auto"/>
              <w:right w:val="none" w:sz="0" w:space="0" w:color="auto"/>
            </w:tcBorders>
          </w:tcPr>
          <w:p w:rsidR="009541C0" w:rsidRPr="005A032B" w:rsidRDefault="009541C0" w:rsidP="00C03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3"/>
                <w:szCs w:val="23"/>
              </w:rPr>
            </w:pPr>
            <w:proofErr w:type="spellStart"/>
            <w:r w:rsidRPr="005A032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Treh</w:t>
            </w:r>
            <w:proofErr w:type="spellEnd"/>
            <w:r w:rsidRPr="005A032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 OE RT F-#3</w:t>
            </w:r>
          </w:p>
        </w:tc>
        <w:tc>
          <w:tcPr>
            <w:tcW w:w="6695" w:type="dxa"/>
            <w:tcBorders>
              <w:left w:val="none" w:sz="0" w:space="0" w:color="auto"/>
              <w:right w:val="none" w:sz="0" w:space="0" w:color="auto"/>
            </w:tcBorders>
          </w:tcPr>
          <w:p w:rsidR="009541C0" w:rsidRPr="005A032B" w:rsidRDefault="009541C0" w:rsidP="00C03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3"/>
                <w:szCs w:val="23"/>
              </w:rPr>
            </w:pPr>
            <w:r w:rsidRPr="005A032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CTACCGAGAGGATGTGGAGAC</w:t>
            </w:r>
          </w:p>
        </w:tc>
      </w:tr>
      <w:tr w:rsidR="009541C0" w:rsidRPr="005A032B" w:rsidTr="00D04613">
        <w:trPr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9" w:type="dxa"/>
          </w:tcPr>
          <w:p w:rsidR="009541C0" w:rsidRPr="005A032B" w:rsidRDefault="009541C0" w:rsidP="00C03C58">
            <w:pPr>
              <w:rPr>
                <w:rFonts w:ascii="Times New Roman" w:hAnsi="Times New Roman" w:cs="Times New Roman"/>
                <w:b w:val="0"/>
                <w:sz w:val="23"/>
                <w:szCs w:val="23"/>
              </w:rPr>
            </w:pPr>
          </w:p>
        </w:tc>
        <w:tc>
          <w:tcPr>
            <w:tcW w:w="3320" w:type="dxa"/>
          </w:tcPr>
          <w:p w:rsidR="009541C0" w:rsidRPr="005A032B" w:rsidRDefault="009541C0" w:rsidP="00C03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3"/>
                <w:szCs w:val="23"/>
              </w:rPr>
            </w:pPr>
            <w:proofErr w:type="spellStart"/>
            <w:r w:rsidRPr="005A032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Treh</w:t>
            </w:r>
            <w:proofErr w:type="spellEnd"/>
            <w:r w:rsidRPr="005A032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 OE RT R-#4</w:t>
            </w:r>
          </w:p>
        </w:tc>
        <w:tc>
          <w:tcPr>
            <w:tcW w:w="6695" w:type="dxa"/>
          </w:tcPr>
          <w:p w:rsidR="009541C0" w:rsidRPr="005A032B" w:rsidRDefault="009541C0" w:rsidP="00C03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3"/>
                <w:szCs w:val="23"/>
              </w:rPr>
            </w:pPr>
            <w:r w:rsidRPr="005A032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AATGGAGGTGGTGCTCAGAG</w:t>
            </w:r>
          </w:p>
        </w:tc>
      </w:tr>
      <w:tr w:rsidR="009541C0" w:rsidRPr="005A032B" w:rsidTr="00D04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9" w:type="dxa"/>
            <w:tcBorders>
              <w:left w:val="none" w:sz="0" w:space="0" w:color="auto"/>
              <w:right w:val="none" w:sz="0" w:space="0" w:color="auto"/>
            </w:tcBorders>
          </w:tcPr>
          <w:p w:rsidR="009541C0" w:rsidRPr="005A032B" w:rsidRDefault="009541C0" w:rsidP="00C03C58">
            <w:pPr>
              <w:rPr>
                <w:rFonts w:ascii="Times New Roman" w:hAnsi="Times New Roman" w:cs="Times New Roman"/>
                <w:b w:val="0"/>
                <w:sz w:val="23"/>
                <w:szCs w:val="23"/>
              </w:rPr>
            </w:pPr>
          </w:p>
        </w:tc>
        <w:tc>
          <w:tcPr>
            <w:tcW w:w="3320" w:type="dxa"/>
            <w:tcBorders>
              <w:left w:val="none" w:sz="0" w:space="0" w:color="auto"/>
              <w:right w:val="none" w:sz="0" w:space="0" w:color="auto"/>
            </w:tcBorders>
          </w:tcPr>
          <w:p w:rsidR="009541C0" w:rsidRPr="005A032B" w:rsidRDefault="009541C0" w:rsidP="00C03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3"/>
                <w:szCs w:val="23"/>
              </w:rPr>
            </w:pPr>
            <w:proofErr w:type="spellStart"/>
            <w:r w:rsidRPr="005A032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Treh</w:t>
            </w:r>
            <w:proofErr w:type="spellEnd"/>
            <w:r w:rsidRPr="005A032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 M RT F-#1 </w:t>
            </w:r>
          </w:p>
        </w:tc>
        <w:tc>
          <w:tcPr>
            <w:tcW w:w="6695" w:type="dxa"/>
            <w:tcBorders>
              <w:left w:val="none" w:sz="0" w:space="0" w:color="auto"/>
              <w:right w:val="none" w:sz="0" w:space="0" w:color="auto"/>
            </w:tcBorders>
          </w:tcPr>
          <w:p w:rsidR="009541C0" w:rsidRPr="005A032B" w:rsidRDefault="009541C0" w:rsidP="00C03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3"/>
                <w:szCs w:val="23"/>
              </w:rPr>
            </w:pPr>
            <w:r w:rsidRPr="005A032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CGCTCATCAACTGCTCATCC</w:t>
            </w:r>
          </w:p>
        </w:tc>
      </w:tr>
      <w:tr w:rsidR="009541C0" w:rsidRPr="005A032B" w:rsidTr="00D04613">
        <w:trPr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9" w:type="dxa"/>
          </w:tcPr>
          <w:p w:rsidR="009541C0" w:rsidRPr="005A032B" w:rsidRDefault="009541C0" w:rsidP="00C03C58">
            <w:pPr>
              <w:rPr>
                <w:rFonts w:ascii="Times New Roman" w:hAnsi="Times New Roman" w:cs="Times New Roman"/>
                <w:b w:val="0"/>
                <w:sz w:val="23"/>
                <w:szCs w:val="23"/>
              </w:rPr>
            </w:pPr>
          </w:p>
        </w:tc>
        <w:tc>
          <w:tcPr>
            <w:tcW w:w="3320" w:type="dxa"/>
          </w:tcPr>
          <w:p w:rsidR="009541C0" w:rsidRPr="005A032B" w:rsidRDefault="009541C0" w:rsidP="00C03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3"/>
                <w:szCs w:val="23"/>
              </w:rPr>
            </w:pPr>
            <w:proofErr w:type="spellStart"/>
            <w:r w:rsidRPr="005A032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Treh</w:t>
            </w:r>
            <w:proofErr w:type="spellEnd"/>
            <w:r w:rsidRPr="005A032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 M RT R-#2 </w:t>
            </w:r>
          </w:p>
        </w:tc>
        <w:tc>
          <w:tcPr>
            <w:tcW w:w="6695" w:type="dxa"/>
          </w:tcPr>
          <w:p w:rsidR="009541C0" w:rsidRPr="005A032B" w:rsidRDefault="009541C0" w:rsidP="00C03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3"/>
                <w:szCs w:val="23"/>
              </w:rPr>
            </w:pPr>
            <w:r w:rsidRPr="005A032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GCTGTAACTGTGGTGCTGTG</w:t>
            </w:r>
          </w:p>
        </w:tc>
      </w:tr>
      <w:tr w:rsidR="009541C0" w:rsidRPr="005A032B" w:rsidTr="00D04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9" w:type="dxa"/>
            <w:tcBorders>
              <w:left w:val="none" w:sz="0" w:space="0" w:color="auto"/>
              <w:right w:val="none" w:sz="0" w:space="0" w:color="auto"/>
            </w:tcBorders>
          </w:tcPr>
          <w:p w:rsidR="009541C0" w:rsidRPr="005A032B" w:rsidRDefault="009541C0" w:rsidP="00C03C58">
            <w:pPr>
              <w:rPr>
                <w:rFonts w:ascii="Times New Roman" w:eastAsia="宋体" w:hAnsi="Times New Roman" w:cs="Times New Roman"/>
                <w:b w:val="0"/>
                <w:iCs/>
                <w:color w:val="000000"/>
                <w:sz w:val="23"/>
                <w:szCs w:val="23"/>
              </w:rPr>
            </w:pPr>
            <w:r w:rsidRPr="005A032B">
              <w:rPr>
                <w:rFonts w:ascii="Times New Roman" w:hAnsi="Times New Roman" w:cs="Times New Roman"/>
                <w:b w:val="0"/>
                <w:iCs/>
                <w:color w:val="000000"/>
                <w:sz w:val="23"/>
                <w:szCs w:val="23"/>
              </w:rPr>
              <w:t>Molecular mapping of mutants</w:t>
            </w:r>
          </w:p>
        </w:tc>
        <w:tc>
          <w:tcPr>
            <w:tcW w:w="3320" w:type="dxa"/>
            <w:tcBorders>
              <w:left w:val="none" w:sz="0" w:space="0" w:color="auto"/>
              <w:right w:val="none" w:sz="0" w:space="0" w:color="auto"/>
            </w:tcBorders>
          </w:tcPr>
          <w:p w:rsidR="009541C0" w:rsidRPr="005A032B" w:rsidRDefault="009541C0" w:rsidP="00C03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3"/>
                <w:szCs w:val="23"/>
              </w:rPr>
            </w:pPr>
            <w:proofErr w:type="spellStart"/>
            <w:r w:rsidRPr="005A032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Treh</w:t>
            </w:r>
            <w:proofErr w:type="spellEnd"/>
            <w:r w:rsidRPr="005A032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 M F-#1 </w:t>
            </w:r>
          </w:p>
        </w:tc>
        <w:tc>
          <w:tcPr>
            <w:tcW w:w="6695" w:type="dxa"/>
            <w:tcBorders>
              <w:left w:val="none" w:sz="0" w:space="0" w:color="auto"/>
              <w:right w:val="none" w:sz="0" w:space="0" w:color="auto"/>
            </w:tcBorders>
          </w:tcPr>
          <w:p w:rsidR="009541C0" w:rsidRPr="005A032B" w:rsidRDefault="009541C0" w:rsidP="00C03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3"/>
                <w:szCs w:val="23"/>
              </w:rPr>
            </w:pPr>
            <w:r w:rsidRPr="005A032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CTTAAAACTGAAGAGCCTTGAATGCCGCTG</w:t>
            </w:r>
          </w:p>
        </w:tc>
      </w:tr>
      <w:tr w:rsidR="009541C0" w:rsidRPr="005A032B" w:rsidTr="00D04613">
        <w:trPr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9" w:type="dxa"/>
          </w:tcPr>
          <w:p w:rsidR="009541C0" w:rsidRPr="005A032B" w:rsidRDefault="009541C0" w:rsidP="00C03C58">
            <w:pPr>
              <w:rPr>
                <w:rFonts w:ascii="Times New Roman" w:hAnsi="Times New Roman" w:cs="Times New Roman"/>
                <w:b w:val="0"/>
                <w:sz w:val="23"/>
                <w:szCs w:val="23"/>
              </w:rPr>
            </w:pPr>
          </w:p>
        </w:tc>
        <w:tc>
          <w:tcPr>
            <w:tcW w:w="3320" w:type="dxa"/>
          </w:tcPr>
          <w:p w:rsidR="009541C0" w:rsidRPr="005A032B" w:rsidRDefault="009541C0" w:rsidP="00C03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3"/>
                <w:szCs w:val="23"/>
              </w:rPr>
            </w:pPr>
            <w:proofErr w:type="spellStart"/>
            <w:r w:rsidRPr="005A032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Treh</w:t>
            </w:r>
            <w:proofErr w:type="spellEnd"/>
            <w:r w:rsidRPr="005A032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 M R-#11</w:t>
            </w:r>
          </w:p>
        </w:tc>
        <w:tc>
          <w:tcPr>
            <w:tcW w:w="6695" w:type="dxa"/>
          </w:tcPr>
          <w:p w:rsidR="009541C0" w:rsidRPr="005A032B" w:rsidRDefault="009541C0" w:rsidP="00C03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3"/>
                <w:szCs w:val="23"/>
              </w:rPr>
            </w:pPr>
            <w:r w:rsidRPr="005A032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GCTTTGATTAGCCGTTCAAATGCCGATCG</w:t>
            </w:r>
          </w:p>
        </w:tc>
      </w:tr>
      <w:tr w:rsidR="009541C0" w:rsidRPr="005A032B" w:rsidTr="00D04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9" w:type="dxa"/>
            <w:tcBorders>
              <w:left w:val="none" w:sz="0" w:space="0" w:color="auto"/>
              <w:right w:val="none" w:sz="0" w:space="0" w:color="auto"/>
            </w:tcBorders>
          </w:tcPr>
          <w:p w:rsidR="009541C0" w:rsidRPr="005A032B" w:rsidRDefault="009541C0" w:rsidP="00C03C58">
            <w:pPr>
              <w:rPr>
                <w:rFonts w:ascii="Times New Roman" w:hAnsi="Times New Roman" w:cs="Times New Roman"/>
                <w:b w:val="0"/>
                <w:sz w:val="23"/>
                <w:szCs w:val="23"/>
              </w:rPr>
            </w:pPr>
          </w:p>
        </w:tc>
        <w:tc>
          <w:tcPr>
            <w:tcW w:w="3320" w:type="dxa"/>
            <w:tcBorders>
              <w:left w:val="none" w:sz="0" w:space="0" w:color="auto"/>
              <w:right w:val="none" w:sz="0" w:space="0" w:color="auto"/>
            </w:tcBorders>
          </w:tcPr>
          <w:p w:rsidR="009541C0" w:rsidRPr="005A032B" w:rsidRDefault="009541C0" w:rsidP="00C03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3"/>
                <w:szCs w:val="23"/>
              </w:rPr>
            </w:pPr>
            <w:proofErr w:type="spellStart"/>
            <w:r w:rsidRPr="005A032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Treh</w:t>
            </w:r>
            <w:proofErr w:type="spellEnd"/>
            <w:r w:rsidRPr="005A032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 M F-#13</w:t>
            </w:r>
          </w:p>
        </w:tc>
        <w:tc>
          <w:tcPr>
            <w:tcW w:w="6695" w:type="dxa"/>
            <w:tcBorders>
              <w:left w:val="none" w:sz="0" w:space="0" w:color="auto"/>
              <w:right w:val="none" w:sz="0" w:space="0" w:color="auto"/>
            </w:tcBorders>
          </w:tcPr>
          <w:p w:rsidR="009541C0" w:rsidRPr="005A032B" w:rsidRDefault="009541C0" w:rsidP="00C03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3"/>
                <w:szCs w:val="23"/>
              </w:rPr>
            </w:pPr>
            <w:r w:rsidRPr="005A032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CGATCGGCATTTGAACGGCTAATCAAAGC</w:t>
            </w:r>
          </w:p>
        </w:tc>
      </w:tr>
      <w:tr w:rsidR="009541C0" w:rsidRPr="005A032B" w:rsidTr="00D04613">
        <w:trPr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9" w:type="dxa"/>
          </w:tcPr>
          <w:p w:rsidR="009541C0" w:rsidRPr="005A032B" w:rsidRDefault="009541C0" w:rsidP="00C03C58">
            <w:pPr>
              <w:rPr>
                <w:rFonts w:ascii="Times New Roman" w:hAnsi="Times New Roman" w:cs="Times New Roman"/>
                <w:b w:val="0"/>
                <w:sz w:val="23"/>
                <w:szCs w:val="23"/>
              </w:rPr>
            </w:pPr>
          </w:p>
        </w:tc>
        <w:tc>
          <w:tcPr>
            <w:tcW w:w="3320" w:type="dxa"/>
          </w:tcPr>
          <w:p w:rsidR="009541C0" w:rsidRPr="005A032B" w:rsidRDefault="009541C0" w:rsidP="00C03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3"/>
                <w:szCs w:val="23"/>
              </w:rPr>
            </w:pPr>
            <w:proofErr w:type="spellStart"/>
            <w:r w:rsidRPr="005A032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Treh</w:t>
            </w:r>
            <w:proofErr w:type="spellEnd"/>
            <w:r w:rsidRPr="005A032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 M R-#14</w:t>
            </w:r>
          </w:p>
        </w:tc>
        <w:tc>
          <w:tcPr>
            <w:tcW w:w="6695" w:type="dxa"/>
          </w:tcPr>
          <w:p w:rsidR="009541C0" w:rsidRPr="005A032B" w:rsidRDefault="009541C0" w:rsidP="00C03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3"/>
                <w:szCs w:val="23"/>
              </w:rPr>
            </w:pPr>
            <w:r w:rsidRPr="005A032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ATGCAGCCCGATCATGAAGCAACTATTGT</w:t>
            </w:r>
          </w:p>
        </w:tc>
      </w:tr>
      <w:tr w:rsidR="009541C0" w:rsidRPr="005A032B" w:rsidTr="00D04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9" w:type="dxa"/>
            <w:tcBorders>
              <w:left w:val="none" w:sz="0" w:space="0" w:color="auto"/>
              <w:right w:val="none" w:sz="0" w:space="0" w:color="auto"/>
            </w:tcBorders>
          </w:tcPr>
          <w:p w:rsidR="009541C0" w:rsidRPr="005A032B" w:rsidRDefault="009541C0" w:rsidP="00C03C58">
            <w:pPr>
              <w:rPr>
                <w:rFonts w:ascii="Times New Roman" w:hAnsi="Times New Roman" w:cs="Times New Roman"/>
                <w:b w:val="0"/>
                <w:sz w:val="23"/>
                <w:szCs w:val="23"/>
              </w:rPr>
            </w:pPr>
          </w:p>
        </w:tc>
        <w:tc>
          <w:tcPr>
            <w:tcW w:w="3320" w:type="dxa"/>
            <w:tcBorders>
              <w:left w:val="none" w:sz="0" w:space="0" w:color="auto"/>
              <w:right w:val="none" w:sz="0" w:space="0" w:color="auto"/>
            </w:tcBorders>
          </w:tcPr>
          <w:p w:rsidR="009541C0" w:rsidRPr="005A032B" w:rsidRDefault="009541C0" w:rsidP="00C03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3"/>
                <w:szCs w:val="23"/>
              </w:rPr>
            </w:pPr>
            <w:proofErr w:type="spellStart"/>
            <w:r w:rsidRPr="005A032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Treh</w:t>
            </w:r>
            <w:proofErr w:type="spellEnd"/>
            <w:r w:rsidRPr="005A032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 M F-#5 </w:t>
            </w:r>
          </w:p>
        </w:tc>
        <w:tc>
          <w:tcPr>
            <w:tcW w:w="6695" w:type="dxa"/>
            <w:tcBorders>
              <w:left w:val="none" w:sz="0" w:space="0" w:color="auto"/>
              <w:right w:val="none" w:sz="0" w:space="0" w:color="auto"/>
            </w:tcBorders>
          </w:tcPr>
          <w:p w:rsidR="009541C0" w:rsidRPr="005A032B" w:rsidRDefault="009541C0" w:rsidP="00C03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3"/>
                <w:szCs w:val="23"/>
              </w:rPr>
            </w:pPr>
            <w:r w:rsidRPr="005A032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ATGTTTTCCAATGCCTGACACGTAGGGCCA</w:t>
            </w:r>
          </w:p>
        </w:tc>
      </w:tr>
      <w:tr w:rsidR="009541C0" w:rsidRPr="005A032B" w:rsidTr="00D04613">
        <w:trPr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9" w:type="dxa"/>
          </w:tcPr>
          <w:p w:rsidR="009541C0" w:rsidRPr="005A032B" w:rsidRDefault="009541C0" w:rsidP="00C03C58">
            <w:pPr>
              <w:rPr>
                <w:rFonts w:ascii="Times New Roman" w:hAnsi="Times New Roman" w:cs="Times New Roman"/>
                <w:b w:val="0"/>
                <w:sz w:val="23"/>
                <w:szCs w:val="23"/>
              </w:rPr>
            </w:pPr>
          </w:p>
        </w:tc>
        <w:tc>
          <w:tcPr>
            <w:tcW w:w="3320" w:type="dxa"/>
          </w:tcPr>
          <w:p w:rsidR="009541C0" w:rsidRPr="005A032B" w:rsidRDefault="009541C0" w:rsidP="00C03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3"/>
                <w:szCs w:val="23"/>
              </w:rPr>
            </w:pPr>
            <w:proofErr w:type="spellStart"/>
            <w:r w:rsidRPr="005A032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Treh</w:t>
            </w:r>
            <w:proofErr w:type="spellEnd"/>
            <w:r w:rsidRPr="005A032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 M R-#3 </w:t>
            </w:r>
          </w:p>
        </w:tc>
        <w:tc>
          <w:tcPr>
            <w:tcW w:w="6695" w:type="dxa"/>
          </w:tcPr>
          <w:p w:rsidR="009541C0" w:rsidRPr="005A032B" w:rsidRDefault="009541C0" w:rsidP="00C03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3"/>
                <w:szCs w:val="23"/>
              </w:rPr>
            </w:pPr>
            <w:r w:rsidRPr="005A032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TGGCCCTACGTGTCAGGCATTGGAAAACAT</w:t>
            </w:r>
          </w:p>
        </w:tc>
      </w:tr>
      <w:tr w:rsidR="009541C0" w:rsidRPr="005A032B" w:rsidTr="00D04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9" w:type="dxa"/>
            <w:tcBorders>
              <w:left w:val="none" w:sz="0" w:space="0" w:color="auto"/>
              <w:right w:val="none" w:sz="0" w:space="0" w:color="auto"/>
            </w:tcBorders>
          </w:tcPr>
          <w:p w:rsidR="009541C0" w:rsidRPr="005A032B" w:rsidRDefault="009541C0" w:rsidP="00C03C58">
            <w:pPr>
              <w:rPr>
                <w:rFonts w:ascii="Times New Roman" w:hAnsi="Times New Roman" w:cs="Times New Roman"/>
                <w:b w:val="0"/>
                <w:sz w:val="23"/>
                <w:szCs w:val="23"/>
              </w:rPr>
            </w:pPr>
          </w:p>
        </w:tc>
        <w:tc>
          <w:tcPr>
            <w:tcW w:w="3320" w:type="dxa"/>
            <w:tcBorders>
              <w:left w:val="none" w:sz="0" w:space="0" w:color="auto"/>
              <w:right w:val="none" w:sz="0" w:space="0" w:color="auto"/>
            </w:tcBorders>
          </w:tcPr>
          <w:p w:rsidR="009541C0" w:rsidRPr="005A032B" w:rsidRDefault="009541C0" w:rsidP="00C03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3"/>
                <w:szCs w:val="23"/>
              </w:rPr>
            </w:pPr>
            <w:proofErr w:type="spellStart"/>
            <w:r w:rsidRPr="005A032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Treh</w:t>
            </w:r>
            <w:proofErr w:type="spellEnd"/>
            <w:r w:rsidRPr="005A032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 M F-#9 </w:t>
            </w:r>
          </w:p>
        </w:tc>
        <w:tc>
          <w:tcPr>
            <w:tcW w:w="6695" w:type="dxa"/>
            <w:tcBorders>
              <w:left w:val="none" w:sz="0" w:space="0" w:color="auto"/>
              <w:right w:val="none" w:sz="0" w:space="0" w:color="auto"/>
            </w:tcBorders>
          </w:tcPr>
          <w:p w:rsidR="009541C0" w:rsidRPr="005A032B" w:rsidRDefault="009541C0" w:rsidP="00C03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3"/>
                <w:szCs w:val="23"/>
              </w:rPr>
            </w:pPr>
            <w:r w:rsidRPr="005A032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CCAACTTGCAAATGCCGAATATGACTTCGC</w:t>
            </w:r>
          </w:p>
        </w:tc>
      </w:tr>
      <w:tr w:rsidR="009541C0" w:rsidRPr="005A032B" w:rsidTr="00D04613">
        <w:trPr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9" w:type="dxa"/>
          </w:tcPr>
          <w:p w:rsidR="009541C0" w:rsidRPr="005A032B" w:rsidRDefault="009541C0" w:rsidP="00C03C58">
            <w:pPr>
              <w:rPr>
                <w:rFonts w:ascii="Times New Roman" w:hAnsi="Times New Roman" w:cs="Times New Roman"/>
                <w:b w:val="0"/>
                <w:sz w:val="23"/>
                <w:szCs w:val="23"/>
              </w:rPr>
            </w:pPr>
          </w:p>
        </w:tc>
        <w:tc>
          <w:tcPr>
            <w:tcW w:w="3320" w:type="dxa"/>
          </w:tcPr>
          <w:p w:rsidR="009541C0" w:rsidRPr="005A032B" w:rsidRDefault="009541C0" w:rsidP="00C03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3"/>
                <w:szCs w:val="23"/>
              </w:rPr>
            </w:pPr>
            <w:proofErr w:type="spellStart"/>
            <w:r w:rsidRPr="005A032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Treh</w:t>
            </w:r>
            <w:proofErr w:type="spellEnd"/>
            <w:r w:rsidRPr="005A032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 M R-#6 </w:t>
            </w:r>
          </w:p>
        </w:tc>
        <w:tc>
          <w:tcPr>
            <w:tcW w:w="6695" w:type="dxa"/>
          </w:tcPr>
          <w:p w:rsidR="009541C0" w:rsidRPr="005A032B" w:rsidRDefault="009541C0" w:rsidP="00C03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3"/>
                <w:szCs w:val="23"/>
              </w:rPr>
            </w:pPr>
            <w:r w:rsidRPr="005A032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GGTTCACCTGCTTCAAGTCTCGTGAACACA</w:t>
            </w:r>
          </w:p>
        </w:tc>
      </w:tr>
      <w:tr w:rsidR="009541C0" w:rsidRPr="005A032B" w:rsidTr="00D04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9" w:type="dxa"/>
            <w:tcBorders>
              <w:left w:val="none" w:sz="0" w:space="0" w:color="auto"/>
              <w:right w:val="none" w:sz="0" w:space="0" w:color="auto"/>
            </w:tcBorders>
          </w:tcPr>
          <w:p w:rsidR="009541C0" w:rsidRPr="005A032B" w:rsidRDefault="009541C0" w:rsidP="00C03C58">
            <w:pPr>
              <w:rPr>
                <w:rFonts w:ascii="Times New Roman" w:hAnsi="Times New Roman" w:cs="Times New Roman"/>
                <w:b w:val="0"/>
                <w:sz w:val="23"/>
                <w:szCs w:val="23"/>
              </w:rPr>
            </w:pPr>
          </w:p>
        </w:tc>
        <w:tc>
          <w:tcPr>
            <w:tcW w:w="3320" w:type="dxa"/>
            <w:tcBorders>
              <w:left w:val="none" w:sz="0" w:space="0" w:color="auto"/>
              <w:right w:val="none" w:sz="0" w:space="0" w:color="auto"/>
            </w:tcBorders>
          </w:tcPr>
          <w:p w:rsidR="009541C0" w:rsidRPr="005A032B" w:rsidRDefault="009541C0" w:rsidP="00C03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3"/>
                <w:szCs w:val="23"/>
              </w:rPr>
            </w:pPr>
            <w:r w:rsidRPr="005A032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EPgy2 F-#3 </w:t>
            </w:r>
          </w:p>
        </w:tc>
        <w:tc>
          <w:tcPr>
            <w:tcW w:w="6695" w:type="dxa"/>
            <w:tcBorders>
              <w:left w:val="none" w:sz="0" w:space="0" w:color="auto"/>
              <w:right w:val="none" w:sz="0" w:space="0" w:color="auto"/>
            </w:tcBorders>
          </w:tcPr>
          <w:p w:rsidR="009541C0" w:rsidRPr="005A032B" w:rsidRDefault="009541C0" w:rsidP="00C03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3"/>
                <w:szCs w:val="23"/>
              </w:rPr>
            </w:pPr>
            <w:r w:rsidRPr="005A032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AATAACATAAGGTGGTCCCGTCGATAGCCG</w:t>
            </w:r>
          </w:p>
        </w:tc>
      </w:tr>
      <w:tr w:rsidR="009541C0" w:rsidRPr="005A032B" w:rsidTr="00D04613">
        <w:trPr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9" w:type="dxa"/>
          </w:tcPr>
          <w:p w:rsidR="009541C0" w:rsidRPr="005A032B" w:rsidRDefault="009541C0" w:rsidP="00C03C58">
            <w:pPr>
              <w:rPr>
                <w:rFonts w:ascii="Times New Roman" w:hAnsi="Times New Roman" w:cs="Times New Roman"/>
                <w:b w:val="0"/>
                <w:sz w:val="23"/>
                <w:szCs w:val="23"/>
              </w:rPr>
            </w:pPr>
          </w:p>
        </w:tc>
        <w:tc>
          <w:tcPr>
            <w:tcW w:w="3320" w:type="dxa"/>
          </w:tcPr>
          <w:p w:rsidR="009541C0" w:rsidRPr="005A032B" w:rsidRDefault="009541C0" w:rsidP="00C03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3"/>
                <w:szCs w:val="23"/>
              </w:rPr>
            </w:pPr>
            <w:r w:rsidRPr="005A032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EPgy2 R-#4 </w:t>
            </w:r>
          </w:p>
        </w:tc>
        <w:tc>
          <w:tcPr>
            <w:tcW w:w="6695" w:type="dxa"/>
          </w:tcPr>
          <w:p w:rsidR="009541C0" w:rsidRPr="005A032B" w:rsidRDefault="009541C0" w:rsidP="00C03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3"/>
                <w:szCs w:val="23"/>
              </w:rPr>
            </w:pPr>
            <w:r w:rsidRPr="005A032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TTTCCCCTTCGAACATCCCCACAAGTAGAC</w:t>
            </w:r>
          </w:p>
        </w:tc>
      </w:tr>
      <w:tr w:rsidR="009541C0" w:rsidRPr="005A032B" w:rsidTr="00D04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9" w:type="dxa"/>
            <w:tcBorders>
              <w:left w:val="none" w:sz="0" w:space="0" w:color="auto"/>
              <w:right w:val="none" w:sz="0" w:space="0" w:color="auto"/>
            </w:tcBorders>
          </w:tcPr>
          <w:p w:rsidR="009541C0" w:rsidRPr="005A032B" w:rsidRDefault="009541C0" w:rsidP="00C03C58">
            <w:pPr>
              <w:rPr>
                <w:rFonts w:ascii="Times New Roman" w:hAnsi="Times New Roman" w:cs="Times New Roman"/>
                <w:b w:val="0"/>
                <w:sz w:val="23"/>
                <w:szCs w:val="23"/>
              </w:rPr>
            </w:pPr>
          </w:p>
        </w:tc>
        <w:tc>
          <w:tcPr>
            <w:tcW w:w="3320" w:type="dxa"/>
            <w:tcBorders>
              <w:left w:val="none" w:sz="0" w:space="0" w:color="auto"/>
              <w:right w:val="none" w:sz="0" w:space="0" w:color="auto"/>
            </w:tcBorders>
          </w:tcPr>
          <w:p w:rsidR="009541C0" w:rsidRPr="005A032B" w:rsidRDefault="009541C0" w:rsidP="00C03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3"/>
                <w:szCs w:val="23"/>
              </w:rPr>
            </w:pPr>
            <w:r w:rsidRPr="005A032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EPgy2 F-#5 </w:t>
            </w:r>
          </w:p>
        </w:tc>
        <w:tc>
          <w:tcPr>
            <w:tcW w:w="6695" w:type="dxa"/>
            <w:tcBorders>
              <w:left w:val="none" w:sz="0" w:space="0" w:color="auto"/>
              <w:right w:val="none" w:sz="0" w:space="0" w:color="auto"/>
            </w:tcBorders>
          </w:tcPr>
          <w:p w:rsidR="009541C0" w:rsidRPr="005A032B" w:rsidRDefault="009541C0" w:rsidP="00C03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3"/>
                <w:szCs w:val="23"/>
              </w:rPr>
            </w:pPr>
            <w:r w:rsidRPr="005A032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TTCTCGAGGTCATCAAGCTTAGGCCTCCAA</w:t>
            </w:r>
          </w:p>
        </w:tc>
      </w:tr>
      <w:tr w:rsidR="009541C0" w:rsidRPr="005A032B" w:rsidTr="00D04613">
        <w:trPr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9" w:type="dxa"/>
          </w:tcPr>
          <w:p w:rsidR="009541C0" w:rsidRPr="005A032B" w:rsidRDefault="009541C0" w:rsidP="00C03C58">
            <w:pPr>
              <w:rPr>
                <w:rFonts w:ascii="Times New Roman" w:hAnsi="Times New Roman" w:cs="Times New Roman"/>
                <w:b w:val="0"/>
                <w:sz w:val="23"/>
                <w:szCs w:val="23"/>
              </w:rPr>
            </w:pPr>
          </w:p>
        </w:tc>
        <w:tc>
          <w:tcPr>
            <w:tcW w:w="3320" w:type="dxa"/>
          </w:tcPr>
          <w:p w:rsidR="009541C0" w:rsidRPr="005A032B" w:rsidRDefault="009541C0" w:rsidP="00C03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3"/>
                <w:szCs w:val="23"/>
              </w:rPr>
            </w:pPr>
            <w:r w:rsidRPr="005A032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EPgy2 R-#6 </w:t>
            </w:r>
          </w:p>
        </w:tc>
        <w:tc>
          <w:tcPr>
            <w:tcW w:w="6695" w:type="dxa"/>
          </w:tcPr>
          <w:p w:rsidR="009541C0" w:rsidRPr="005A032B" w:rsidRDefault="009541C0" w:rsidP="00C03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3"/>
                <w:szCs w:val="23"/>
              </w:rPr>
            </w:pPr>
            <w:r w:rsidRPr="005A032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CGAGTGAAAGGAATAGTATTCTGAGTGTCG</w:t>
            </w:r>
          </w:p>
        </w:tc>
      </w:tr>
      <w:tr w:rsidR="009541C0" w:rsidRPr="005A032B" w:rsidTr="00D04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9" w:type="dxa"/>
            <w:tcBorders>
              <w:left w:val="none" w:sz="0" w:space="0" w:color="auto"/>
              <w:right w:val="none" w:sz="0" w:space="0" w:color="auto"/>
            </w:tcBorders>
          </w:tcPr>
          <w:p w:rsidR="009541C0" w:rsidRPr="005A032B" w:rsidRDefault="009541C0" w:rsidP="00C03C58">
            <w:pPr>
              <w:rPr>
                <w:rFonts w:ascii="Times New Roman" w:hAnsi="Times New Roman" w:cs="Times New Roman"/>
                <w:b w:val="0"/>
                <w:sz w:val="23"/>
                <w:szCs w:val="23"/>
              </w:rPr>
            </w:pPr>
          </w:p>
        </w:tc>
        <w:tc>
          <w:tcPr>
            <w:tcW w:w="3320" w:type="dxa"/>
            <w:tcBorders>
              <w:left w:val="none" w:sz="0" w:space="0" w:color="auto"/>
              <w:right w:val="none" w:sz="0" w:space="0" w:color="auto"/>
            </w:tcBorders>
          </w:tcPr>
          <w:p w:rsidR="009541C0" w:rsidRPr="005A032B" w:rsidRDefault="009541C0" w:rsidP="00C03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3"/>
                <w:szCs w:val="23"/>
              </w:rPr>
            </w:pPr>
            <w:r w:rsidRPr="005A032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EPgy2 F-#7 </w:t>
            </w:r>
          </w:p>
        </w:tc>
        <w:tc>
          <w:tcPr>
            <w:tcW w:w="6695" w:type="dxa"/>
            <w:tcBorders>
              <w:left w:val="none" w:sz="0" w:space="0" w:color="auto"/>
              <w:right w:val="none" w:sz="0" w:space="0" w:color="auto"/>
            </w:tcBorders>
          </w:tcPr>
          <w:p w:rsidR="009541C0" w:rsidRPr="005A032B" w:rsidRDefault="009541C0" w:rsidP="00C03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3"/>
                <w:szCs w:val="23"/>
              </w:rPr>
            </w:pPr>
            <w:r w:rsidRPr="005A032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CTGAAGGCGGACATTGACGCTACGTAACGC</w:t>
            </w:r>
          </w:p>
        </w:tc>
      </w:tr>
      <w:tr w:rsidR="009541C0" w:rsidRPr="005A032B" w:rsidTr="00D04613">
        <w:trPr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9" w:type="dxa"/>
          </w:tcPr>
          <w:p w:rsidR="009541C0" w:rsidRPr="005A032B" w:rsidRDefault="009541C0" w:rsidP="00C03C58">
            <w:pPr>
              <w:rPr>
                <w:rFonts w:ascii="Times New Roman" w:hAnsi="Times New Roman" w:cs="Times New Roman"/>
                <w:b w:val="0"/>
                <w:sz w:val="23"/>
                <w:szCs w:val="23"/>
              </w:rPr>
            </w:pPr>
          </w:p>
        </w:tc>
        <w:tc>
          <w:tcPr>
            <w:tcW w:w="3320" w:type="dxa"/>
          </w:tcPr>
          <w:p w:rsidR="009541C0" w:rsidRPr="005A032B" w:rsidRDefault="009541C0" w:rsidP="00C03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3"/>
                <w:szCs w:val="23"/>
              </w:rPr>
            </w:pPr>
            <w:r w:rsidRPr="005A032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EPgy2 R-#8 </w:t>
            </w:r>
          </w:p>
        </w:tc>
        <w:tc>
          <w:tcPr>
            <w:tcW w:w="6695" w:type="dxa"/>
          </w:tcPr>
          <w:p w:rsidR="009541C0" w:rsidRPr="005A032B" w:rsidRDefault="009541C0" w:rsidP="00C03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3"/>
                <w:szCs w:val="23"/>
              </w:rPr>
            </w:pPr>
            <w:r w:rsidRPr="005A032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GATCGCCTGGTCGCTTGAGATTCGACTGTA</w:t>
            </w:r>
          </w:p>
        </w:tc>
      </w:tr>
      <w:tr w:rsidR="009541C0" w:rsidRPr="005A032B" w:rsidTr="00D04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9" w:type="dxa"/>
            <w:tcBorders>
              <w:left w:val="none" w:sz="0" w:space="0" w:color="auto"/>
              <w:right w:val="none" w:sz="0" w:space="0" w:color="auto"/>
            </w:tcBorders>
          </w:tcPr>
          <w:p w:rsidR="009541C0" w:rsidRPr="005A032B" w:rsidRDefault="009541C0" w:rsidP="00C03C58">
            <w:pPr>
              <w:rPr>
                <w:rFonts w:ascii="Times New Roman" w:hAnsi="Times New Roman" w:cs="Times New Roman"/>
                <w:b w:val="0"/>
                <w:sz w:val="23"/>
                <w:szCs w:val="23"/>
              </w:rPr>
            </w:pPr>
          </w:p>
        </w:tc>
        <w:tc>
          <w:tcPr>
            <w:tcW w:w="3320" w:type="dxa"/>
            <w:tcBorders>
              <w:left w:val="none" w:sz="0" w:space="0" w:color="auto"/>
              <w:right w:val="none" w:sz="0" w:space="0" w:color="auto"/>
            </w:tcBorders>
          </w:tcPr>
          <w:p w:rsidR="009541C0" w:rsidRPr="005A032B" w:rsidRDefault="009541C0" w:rsidP="00C03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3"/>
                <w:szCs w:val="23"/>
              </w:rPr>
            </w:pPr>
            <w:r w:rsidRPr="005A032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EPgy2 F-#12 </w:t>
            </w:r>
          </w:p>
        </w:tc>
        <w:tc>
          <w:tcPr>
            <w:tcW w:w="6695" w:type="dxa"/>
            <w:tcBorders>
              <w:left w:val="none" w:sz="0" w:space="0" w:color="auto"/>
              <w:right w:val="none" w:sz="0" w:space="0" w:color="auto"/>
            </w:tcBorders>
          </w:tcPr>
          <w:p w:rsidR="009541C0" w:rsidRPr="005A032B" w:rsidRDefault="009541C0" w:rsidP="00C03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3"/>
                <w:szCs w:val="23"/>
              </w:rPr>
            </w:pPr>
            <w:r w:rsidRPr="005A032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ACACAACCTTTCCTCTCAACAA</w:t>
            </w:r>
          </w:p>
        </w:tc>
      </w:tr>
      <w:tr w:rsidR="009541C0" w:rsidRPr="005A032B" w:rsidTr="00D04613">
        <w:trPr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9" w:type="dxa"/>
          </w:tcPr>
          <w:p w:rsidR="009541C0" w:rsidRPr="005A032B" w:rsidRDefault="009541C0" w:rsidP="00C03C58">
            <w:pPr>
              <w:rPr>
                <w:rFonts w:ascii="Times New Roman" w:hAnsi="Times New Roman" w:cs="Times New Roman"/>
                <w:b w:val="0"/>
                <w:sz w:val="23"/>
                <w:szCs w:val="23"/>
              </w:rPr>
            </w:pPr>
          </w:p>
        </w:tc>
        <w:tc>
          <w:tcPr>
            <w:tcW w:w="3320" w:type="dxa"/>
          </w:tcPr>
          <w:p w:rsidR="009541C0" w:rsidRPr="005A032B" w:rsidRDefault="009541C0" w:rsidP="00C03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3"/>
                <w:szCs w:val="23"/>
              </w:rPr>
            </w:pPr>
            <w:r w:rsidRPr="005A032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EPgy2 R-#11 </w:t>
            </w:r>
          </w:p>
        </w:tc>
        <w:tc>
          <w:tcPr>
            <w:tcW w:w="6695" w:type="dxa"/>
          </w:tcPr>
          <w:p w:rsidR="009541C0" w:rsidRPr="005A032B" w:rsidRDefault="009541C0" w:rsidP="00C03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3"/>
                <w:szCs w:val="23"/>
              </w:rPr>
            </w:pPr>
            <w:r w:rsidRPr="005A032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CGGCTATCGACGGGACCACCTTATGTTATT</w:t>
            </w:r>
          </w:p>
        </w:tc>
      </w:tr>
      <w:tr w:rsidR="009541C0" w:rsidRPr="005A032B" w:rsidTr="00D04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9" w:type="dxa"/>
            <w:tcBorders>
              <w:left w:val="none" w:sz="0" w:space="0" w:color="auto"/>
              <w:right w:val="none" w:sz="0" w:space="0" w:color="auto"/>
            </w:tcBorders>
          </w:tcPr>
          <w:p w:rsidR="009541C0" w:rsidRPr="005A032B" w:rsidRDefault="009541C0" w:rsidP="00C03C58">
            <w:pPr>
              <w:rPr>
                <w:rFonts w:ascii="Times New Roman" w:hAnsi="Times New Roman" w:cs="Times New Roman"/>
                <w:b w:val="0"/>
                <w:sz w:val="23"/>
                <w:szCs w:val="23"/>
              </w:rPr>
            </w:pPr>
          </w:p>
        </w:tc>
        <w:tc>
          <w:tcPr>
            <w:tcW w:w="3320" w:type="dxa"/>
            <w:tcBorders>
              <w:left w:val="none" w:sz="0" w:space="0" w:color="auto"/>
              <w:right w:val="none" w:sz="0" w:space="0" w:color="auto"/>
            </w:tcBorders>
          </w:tcPr>
          <w:p w:rsidR="009541C0" w:rsidRPr="005A032B" w:rsidRDefault="009541C0" w:rsidP="00C03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3"/>
                <w:szCs w:val="23"/>
              </w:rPr>
            </w:pPr>
            <w:r w:rsidRPr="005A032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EPgy2 F-#13 </w:t>
            </w:r>
          </w:p>
        </w:tc>
        <w:tc>
          <w:tcPr>
            <w:tcW w:w="6695" w:type="dxa"/>
            <w:tcBorders>
              <w:left w:val="none" w:sz="0" w:space="0" w:color="auto"/>
              <w:right w:val="none" w:sz="0" w:space="0" w:color="auto"/>
            </w:tcBorders>
          </w:tcPr>
          <w:p w:rsidR="009541C0" w:rsidRPr="005A032B" w:rsidRDefault="009541C0" w:rsidP="00C03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3"/>
                <w:szCs w:val="23"/>
              </w:rPr>
            </w:pPr>
            <w:r w:rsidRPr="005A032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CTTGCCGACGGGACCACCTTATGTTATT</w:t>
            </w:r>
          </w:p>
        </w:tc>
      </w:tr>
    </w:tbl>
    <w:p w:rsidR="00C03C58" w:rsidRPr="005A032B" w:rsidRDefault="00C03C58" w:rsidP="00C03C58">
      <w:pPr>
        <w:spacing w:line="480" w:lineRule="auto"/>
        <w:outlineLvl w:val="1"/>
        <w:rPr>
          <w:rFonts w:ascii="Times New Roman" w:hAnsi="Times New Roman" w:cs="Times New Roman"/>
          <w:b/>
          <w:sz w:val="23"/>
          <w:szCs w:val="23"/>
        </w:rPr>
      </w:pPr>
      <w:r w:rsidRPr="005A032B">
        <w:rPr>
          <w:rFonts w:ascii="Times New Roman" w:hAnsi="Times New Roman" w:cs="Times New Roman" w:hint="eastAsia"/>
          <w:b/>
          <w:sz w:val="23"/>
          <w:szCs w:val="23"/>
        </w:rPr>
        <w:t xml:space="preserve">Table S1 </w:t>
      </w:r>
      <w:r w:rsidRPr="005A032B">
        <w:rPr>
          <w:rFonts w:ascii="Times New Roman" w:hAnsi="Times New Roman" w:cs="Times New Roman"/>
          <w:b/>
          <w:sz w:val="23"/>
          <w:szCs w:val="23"/>
        </w:rPr>
        <w:t>L</w:t>
      </w:r>
      <w:r w:rsidRPr="005A032B">
        <w:rPr>
          <w:rFonts w:ascii="Times New Roman" w:hAnsi="Times New Roman" w:cs="Times New Roman" w:hint="eastAsia"/>
          <w:b/>
          <w:sz w:val="23"/>
          <w:szCs w:val="23"/>
        </w:rPr>
        <w:t>ist of primer sequences</w:t>
      </w:r>
    </w:p>
    <w:p w:rsidR="00A545DB" w:rsidRPr="005A032B" w:rsidRDefault="00A545DB" w:rsidP="00310D64">
      <w:pPr>
        <w:rPr>
          <w:sz w:val="23"/>
          <w:szCs w:val="23"/>
        </w:rPr>
      </w:pPr>
    </w:p>
    <w:sectPr w:rsidR="00A545DB" w:rsidRPr="005A032B" w:rsidSect="00310D64">
      <w:pgSz w:w="16838" w:h="11906" w:orient="landscape"/>
      <w:pgMar w:top="1531" w:right="1440" w:bottom="1531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496D" w:rsidRDefault="0015496D" w:rsidP="00D04613">
      <w:r>
        <w:separator/>
      </w:r>
    </w:p>
  </w:endnote>
  <w:endnote w:type="continuationSeparator" w:id="0">
    <w:p w:rsidR="0015496D" w:rsidRDefault="0015496D" w:rsidP="00D046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496D" w:rsidRDefault="0015496D" w:rsidP="00D04613">
      <w:r>
        <w:separator/>
      </w:r>
    </w:p>
  </w:footnote>
  <w:footnote w:type="continuationSeparator" w:id="0">
    <w:p w:rsidR="0015496D" w:rsidRDefault="0015496D" w:rsidP="00D046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41C0"/>
    <w:rsid w:val="00000F41"/>
    <w:rsid w:val="0000289E"/>
    <w:rsid w:val="00003A11"/>
    <w:rsid w:val="00017906"/>
    <w:rsid w:val="0002301E"/>
    <w:rsid w:val="00024FC5"/>
    <w:rsid w:val="00033303"/>
    <w:rsid w:val="00034A1F"/>
    <w:rsid w:val="000429C7"/>
    <w:rsid w:val="0004473C"/>
    <w:rsid w:val="00045FD4"/>
    <w:rsid w:val="0005218E"/>
    <w:rsid w:val="00052B84"/>
    <w:rsid w:val="000560D6"/>
    <w:rsid w:val="00064272"/>
    <w:rsid w:val="00064966"/>
    <w:rsid w:val="00070BDF"/>
    <w:rsid w:val="00070E2F"/>
    <w:rsid w:val="00072BF5"/>
    <w:rsid w:val="00073F43"/>
    <w:rsid w:val="00076D78"/>
    <w:rsid w:val="000802FC"/>
    <w:rsid w:val="00080ADA"/>
    <w:rsid w:val="00081AD8"/>
    <w:rsid w:val="00081F03"/>
    <w:rsid w:val="00082381"/>
    <w:rsid w:val="00092B51"/>
    <w:rsid w:val="000961CB"/>
    <w:rsid w:val="000A304F"/>
    <w:rsid w:val="000B0D30"/>
    <w:rsid w:val="000B40AE"/>
    <w:rsid w:val="000B7368"/>
    <w:rsid w:val="000C17C3"/>
    <w:rsid w:val="000D0BF8"/>
    <w:rsid w:val="000D1D98"/>
    <w:rsid w:val="000D49EF"/>
    <w:rsid w:val="000D7DAE"/>
    <w:rsid w:val="000E6419"/>
    <w:rsid w:val="000E66DD"/>
    <w:rsid w:val="000F1A78"/>
    <w:rsid w:val="000F4C3C"/>
    <w:rsid w:val="000F60F0"/>
    <w:rsid w:val="00100DC8"/>
    <w:rsid w:val="00101500"/>
    <w:rsid w:val="0010477D"/>
    <w:rsid w:val="00106CEB"/>
    <w:rsid w:val="0010732C"/>
    <w:rsid w:val="00117C91"/>
    <w:rsid w:val="001208F8"/>
    <w:rsid w:val="00123AB5"/>
    <w:rsid w:val="00123EA5"/>
    <w:rsid w:val="001276F0"/>
    <w:rsid w:val="00127821"/>
    <w:rsid w:val="0013080D"/>
    <w:rsid w:val="00135ADB"/>
    <w:rsid w:val="00140F19"/>
    <w:rsid w:val="0014252C"/>
    <w:rsid w:val="00145BBB"/>
    <w:rsid w:val="00151B30"/>
    <w:rsid w:val="00152678"/>
    <w:rsid w:val="001529AF"/>
    <w:rsid w:val="0015496D"/>
    <w:rsid w:val="00160722"/>
    <w:rsid w:val="0017201C"/>
    <w:rsid w:val="00172DA9"/>
    <w:rsid w:val="001805CA"/>
    <w:rsid w:val="001808A0"/>
    <w:rsid w:val="00184D68"/>
    <w:rsid w:val="00186159"/>
    <w:rsid w:val="00190087"/>
    <w:rsid w:val="00191314"/>
    <w:rsid w:val="00193AE6"/>
    <w:rsid w:val="001949A9"/>
    <w:rsid w:val="001A6731"/>
    <w:rsid w:val="001A727A"/>
    <w:rsid w:val="001B50FC"/>
    <w:rsid w:val="001B5F08"/>
    <w:rsid w:val="001B648C"/>
    <w:rsid w:val="001B6CA2"/>
    <w:rsid w:val="001B704A"/>
    <w:rsid w:val="001C0204"/>
    <w:rsid w:val="001C6798"/>
    <w:rsid w:val="001C7E0A"/>
    <w:rsid w:val="001D6BFD"/>
    <w:rsid w:val="001E7486"/>
    <w:rsid w:val="001F385C"/>
    <w:rsid w:val="001F6A80"/>
    <w:rsid w:val="001F6B61"/>
    <w:rsid w:val="001F7CB1"/>
    <w:rsid w:val="001F7D84"/>
    <w:rsid w:val="0020299E"/>
    <w:rsid w:val="0020371C"/>
    <w:rsid w:val="00207F60"/>
    <w:rsid w:val="00210096"/>
    <w:rsid w:val="002112B7"/>
    <w:rsid w:val="00211492"/>
    <w:rsid w:val="002255E9"/>
    <w:rsid w:val="00232A9E"/>
    <w:rsid w:val="00233A59"/>
    <w:rsid w:val="002438DC"/>
    <w:rsid w:val="002548C6"/>
    <w:rsid w:val="002551F7"/>
    <w:rsid w:val="00264548"/>
    <w:rsid w:val="002658CB"/>
    <w:rsid w:val="002676A4"/>
    <w:rsid w:val="002707CB"/>
    <w:rsid w:val="00270E72"/>
    <w:rsid w:val="002732DA"/>
    <w:rsid w:val="00277B89"/>
    <w:rsid w:val="002934CA"/>
    <w:rsid w:val="002A1879"/>
    <w:rsid w:val="002A1BBE"/>
    <w:rsid w:val="002A6A47"/>
    <w:rsid w:val="002A7049"/>
    <w:rsid w:val="002B24AD"/>
    <w:rsid w:val="002B5FE1"/>
    <w:rsid w:val="002B690B"/>
    <w:rsid w:val="002B6F75"/>
    <w:rsid w:val="002C1AC8"/>
    <w:rsid w:val="002C1E07"/>
    <w:rsid w:val="002D28A3"/>
    <w:rsid w:val="002D63B1"/>
    <w:rsid w:val="002E04A0"/>
    <w:rsid w:val="002E3062"/>
    <w:rsid w:val="002E334E"/>
    <w:rsid w:val="002E7949"/>
    <w:rsid w:val="002F12FE"/>
    <w:rsid w:val="002F1F88"/>
    <w:rsid w:val="002F1FBC"/>
    <w:rsid w:val="002F2292"/>
    <w:rsid w:val="002F3126"/>
    <w:rsid w:val="002F41A3"/>
    <w:rsid w:val="00310D64"/>
    <w:rsid w:val="00323DE6"/>
    <w:rsid w:val="00330DDB"/>
    <w:rsid w:val="00332EED"/>
    <w:rsid w:val="0033482B"/>
    <w:rsid w:val="00350AE5"/>
    <w:rsid w:val="003559BC"/>
    <w:rsid w:val="003575C9"/>
    <w:rsid w:val="0036194E"/>
    <w:rsid w:val="00364970"/>
    <w:rsid w:val="00365AED"/>
    <w:rsid w:val="0036627F"/>
    <w:rsid w:val="003720E7"/>
    <w:rsid w:val="00376CEF"/>
    <w:rsid w:val="0038400E"/>
    <w:rsid w:val="00385BB8"/>
    <w:rsid w:val="003932E0"/>
    <w:rsid w:val="00394BC2"/>
    <w:rsid w:val="003A5752"/>
    <w:rsid w:val="003B0C08"/>
    <w:rsid w:val="003B2636"/>
    <w:rsid w:val="003B5756"/>
    <w:rsid w:val="003B5826"/>
    <w:rsid w:val="003B72A4"/>
    <w:rsid w:val="003C126E"/>
    <w:rsid w:val="003D0902"/>
    <w:rsid w:val="003D0BD3"/>
    <w:rsid w:val="003D1B0C"/>
    <w:rsid w:val="003D2E34"/>
    <w:rsid w:val="003D300D"/>
    <w:rsid w:val="003E1FCF"/>
    <w:rsid w:val="003E6D25"/>
    <w:rsid w:val="0040164F"/>
    <w:rsid w:val="004025BD"/>
    <w:rsid w:val="00403A7E"/>
    <w:rsid w:val="004040E5"/>
    <w:rsid w:val="00406957"/>
    <w:rsid w:val="00412895"/>
    <w:rsid w:val="004321B5"/>
    <w:rsid w:val="00436B34"/>
    <w:rsid w:val="0044612B"/>
    <w:rsid w:val="004529B8"/>
    <w:rsid w:val="004559B2"/>
    <w:rsid w:val="0045624E"/>
    <w:rsid w:val="004612C4"/>
    <w:rsid w:val="00463D89"/>
    <w:rsid w:val="00464FBA"/>
    <w:rsid w:val="00466043"/>
    <w:rsid w:val="00467AE1"/>
    <w:rsid w:val="00471549"/>
    <w:rsid w:val="0047394D"/>
    <w:rsid w:val="00475213"/>
    <w:rsid w:val="00476891"/>
    <w:rsid w:val="00477FFE"/>
    <w:rsid w:val="0048289A"/>
    <w:rsid w:val="00483623"/>
    <w:rsid w:val="00484022"/>
    <w:rsid w:val="004870BE"/>
    <w:rsid w:val="00493271"/>
    <w:rsid w:val="004965C6"/>
    <w:rsid w:val="004A07C9"/>
    <w:rsid w:val="004A4B02"/>
    <w:rsid w:val="004A680E"/>
    <w:rsid w:val="004A7076"/>
    <w:rsid w:val="004B2294"/>
    <w:rsid w:val="004B496E"/>
    <w:rsid w:val="004B6F5C"/>
    <w:rsid w:val="004B7E74"/>
    <w:rsid w:val="004C0CA1"/>
    <w:rsid w:val="004C453F"/>
    <w:rsid w:val="004C78E8"/>
    <w:rsid w:val="004C79F2"/>
    <w:rsid w:val="004D2AC3"/>
    <w:rsid w:val="004D5FC6"/>
    <w:rsid w:val="004D781E"/>
    <w:rsid w:val="004E46FA"/>
    <w:rsid w:val="004E6AF7"/>
    <w:rsid w:val="004E79C8"/>
    <w:rsid w:val="004F0A0D"/>
    <w:rsid w:val="004F6B1A"/>
    <w:rsid w:val="00504BF9"/>
    <w:rsid w:val="00520D41"/>
    <w:rsid w:val="005259A1"/>
    <w:rsid w:val="00530CD2"/>
    <w:rsid w:val="00535614"/>
    <w:rsid w:val="00551AD9"/>
    <w:rsid w:val="00556940"/>
    <w:rsid w:val="00557E9D"/>
    <w:rsid w:val="005616D4"/>
    <w:rsid w:val="0056656E"/>
    <w:rsid w:val="00567BA5"/>
    <w:rsid w:val="00573A3B"/>
    <w:rsid w:val="00583773"/>
    <w:rsid w:val="005873EB"/>
    <w:rsid w:val="00591014"/>
    <w:rsid w:val="005917FB"/>
    <w:rsid w:val="00592602"/>
    <w:rsid w:val="0059263D"/>
    <w:rsid w:val="00592EB7"/>
    <w:rsid w:val="005957ED"/>
    <w:rsid w:val="005972F9"/>
    <w:rsid w:val="005A032B"/>
    <w:rsid w:val="005A08CC"/>
    <w:rsid w:val="005C4EF7"/>
    <w:rsid w:val="005C6921"/>
    <w:rsid w:val="005C6F04"/>
    <w:rsid w:val="005C7D86"/>
    <w:rsid w:val="005D2656"/>
    <w:rsid w:val="005D2A1A"/>
    <w:rsid w:val="005D74C3"/>
    <w:rsid w:val="005E6DE9"/>
    <w:rsid w:val="005F3EFA"/>
    <w:rsid w:val="005F5545"/>
    <w:rsid w:val="005F7374"/>
    <w:rsid w:val="00607003"/>
    <w:rsid w:val="006128B0"/>
    <w:rsid w:val="00615DB7"/>
    <w:rsid w:val="006176DB"/>
    <w:rsid w:val="006233FC"/>
    <w:rsid w:val="0062410A"/>
    <w:rsid w:val="00624660"/>
    <w:rsid w:val="00624A89"/>
    <w:rsid w:val="0063103E"/>
    <w:rsid w:val="0063422B"/>
    <w:rsid w:val="00636BE1"/>
    <w:rsid w:val="00642E75"/>
    <w:rsid w:val="00644FFE"/>
    <w:rsid w:val="006532EB"/>
    <w:rsid w:val="00663846"/>
    <w:rsid w:val="00667241"/>
    <w:rsid w:val="00677074"/>
    <w:rsid w:val="00680D42"/>
    <w:rsid w:val="00683447"/>
    <w:rsid w:val="006912E9"/>
    <w:rsid w:val="0069361B"/>
    <w:rsid w:val="00693B7F"/>
    <w:rsid w:val="00696F28"/>
    <w:rsid w:val="00697318"/>
    <w:rsid w:val="00697975"/>
    <w:rsid w:val="006A37AB"/>
    <w:rsid w:val="006B2090"/>
    <w:rsid w:val="006B389A"/>
    <w:rsid w:val="006C7CFB"/>
    <w:rsid w:val="006D6D4B"/>
    <w:rsid w:val="006E1268"/>
    <w:rsid w:val="006E5C4C"/>
    <w:rsid w:val="006F06CC"/>
    <w:rsid w:val="006F734D"/>
    <w:rsid w:val="007003A1"/>
    <w:rsid w:val="00700514"/>
    <w:rsid w:val="007054AF"/>
    <w:rsid w:val="00713DEE"/>
    <w:rsid w:val="0071528A"/>
    <w:rsid w:val="00717839"/>
    <w:rsid w:val="0072253C"/>
    <w:rsid w:val="00723214"/>
    <w:rsid w:val="00730C71"/>
    <w:rsid w:val="007322C7"/>
    <w:rsid w:val="00734088"/>
    <w:rsid w:val="0074370E"/>
    <w:rsid w:val="00745C5B"/>
    <w:rsid w:val="00746672"/>
    <w:rsid w:val="00757813"/>
    <w:rsid w:val="00775603"/>
    <w:rsid w:val="00775ADE"/>
    <w:rsid w:val="00776E85"/>
    <w:rsid w:val="00785CE8"/>
    <w:rsid w:val="00786E85"/>
    <w:rsid w:val="0079073A"/>
    <w:rsid w:val="007A21EC"/>
    <w:rsid w:val="007A29CB"/>
    <w:rsid w:val="007A301A"/>
    <w:rsid w:val="007B0303"/>
    <w:rsid w:val="007B0674"/>
    <w:rsid w:val="007B627B"/>
    <w:rsid w:val="007C0A30"/>
    <w:rsid w:val="007C2C25"/>
    <w:rsid w:val="007C36F9"/>
    <w:rsid w:val="007C3F63"/>
    <w:rsid w:val="007D15E4"/>
    <w:rsid w:val="007D1E1D"/>
    <w:rsid w:val="007D2C2B"/>
    <w:rsid w:val="007D5284"/>
    <w:rsid w:val="007D6B68"/>
    <w:rsid w:val="007E3C55"/>
    <w:rsid w:val="007E487F"/>
    <w:rsid w:val="007E4EF9"/>
    <w:rsid w:val="007E53C1"/>
    <w:rsid w:val="007E6CCF"/>
    <w:rsid w:val="007F0634"/>
    <w:rsid w:val="007F2ED5"/>
    <w:rsid w:val="007F4B8B"/>
    <w:rsid w:val="008067F2"/>
    <w:rsid w:val="0081299E"/>
    <w:rsid w:val="00813AA9"/>
    <w:rsid w:val="008201C6"/>
    <w:rsid w:val="008211CD"/>
    <w:rsid w:val="00822584"/>
    <w:rsid w:val="00824CF9"/>
    <w:rsid w:val="00827174"/>
    <w:rsid w:val="00830610"/>
    <w:rsid w:val="00830697"/>
    <w:rsid w:val="00833432"/>
    <w:rsid w:val="00837195"/>
    <w:rsid w:val="00841E0C"/>
    <w:rsid w:val="0084269E"/>
    <w:rsid w:val="0084422D"/>
    <w:rsid w:val="008455E6"/>
    <w:rsid w:val="00846976"/>
    <w:rsid w:val="00847C99"/>
    <w:rsid w:val="00860087"/>
    <w:rsid w:val="00871A26"/>
    <w:rsid w:val="00871A68"/>
    <w:rsid w:val="0088078B"/>
    <w:rsid w:val="00887B55"/>
    <w:rsid w:val="00896209"/>
    <w:rsid w:val="008A4BB2"/>
    <w:rsid w:val="008A7239"/>
    <w:rsid w:val="008B298C"/>
    <w:rsid w:val="008B3E90"/>
    <w:rsid w:val="008B57FF"/>
    <w:rsid w:val="008C0004"/>
    <w:rsid w:val="008C0FC5"/>
    <w:rsid w:val="008C3AAF"/>
    <w:rsid w:val="008C53CF"/>
    <w:rsid w:val="008D2FFB"/>
    <w:rsid w:val="008D479E"/>
    <w:rsid w:val="008E05C2"/>
    <w:rsid w:val="008E0927"/>
    <w:rsid w:val="008E179D"/>
    <w:rsid w:val="008E5130"/>
    <w:rsid w:val="008E7AB5"/>
    <w:rsid w:val="008F58A5"/>
    <w:rsid w:val="00900277"/>
    <w:rsid w:val="009061B0"/>
    <w:rsid w:val="00906A42"/>
    <w:rsid w:val="00907C37"/>
    <w:rsid w:val="00914A6D"/>
    <w:rsid w:val="00916254"/>
    <w:rsid w:val="00926380"/>
    <w:rsid w:val="0093193E"/>
    <w:rsid w:val="00932C4C"/>
    <w:rsid w:val="00936C11"/>
    <w:rsid w:val="00936F81"/>
    <w:rsid w:val="009375D9"/>
    <w:rsid w:val="009410E1"/>
    <w:rsid w:val="00944D0C"/>
    <w:rsid w:val="00946007"/>
    <w:rsid w:val="00946485"/>
    <w:rsid w:val="009502C6"/>
    <w:rsid w:val="00951C22"/>
    <w:rsid w:val="009541C0"/>
    <w:rsid w:val="00955D2A"/>
    <w:rsid w:val="00961ED7"/>
    <w:rsid w:val="00962CD6"/>
    <w:rsid w:val="00965D63"/>
    <w:rsid w:val="00972236"/>
    <w:rsid w:val="00972F4E"/>
    <w:rsid w:val="00973260"/>
    <w:rsid w:val="00974C28"/>
    <w:rsid w:val="00975F81"/>
    <w:rsid w:val="00976205"/>
    <w:rsid w:val="00981966"/>
    <w:rsid w:val="009841A1"/>
    <w:rsid w:val="00990FF2"/>
    <w:rsid w:val="00996213"/>
    <w:rsid w:val="009966AC"/>
    <w:rsid w:val="009A2BAD"/>
    <w:rsid w:val="009A594C"/>
    <w:rsid w:val="009A59A7"/>
    <w:rsid w:val="009A5CEB"/>
    <w:rsid w:val="009A65F9"/>
    <w:rsid w:val="009B2DB5"/>
    <w:rsid w:val="009B3D74"/>
    <w:rsid w:val="009C2D98"/>
    <w:rsid w:val="009C6147"/>
    <w:rsid w:val="009C6FB8"/>
    <w:rsid w:val="009D164C"/>
    <w:rsid w:val="009D1AD0"/>
    <w:rsid w:val="009E77E0"/>
    <w:rsid w:val="009F1BB3"/>
    <w:rsid w:val="009F34B2"/>
    <w:rsid w:val="009F65D5"/>
    <w:rsid w:val="009F78E1"/>
    <w:rsid w:val="00A00E46"/>
    <w:rsid w:val="00A039B8"/>
    <w:rsid w:val="00A07CC4"/>
    <w:rsid w:val="00A15203"/>
    <w:rsid w:val="00A173F9"/>
    <w:rsid w:val="00A21EE5"/>
    <w:rsid w:val="00A2275C"/>
    <w:rsid w:val="00A254DC"/>
    <w:rsid w:val="00A318EE"/>
    <w:rsid w:val="00A319A1"/>
    <w:rsid w:val="00A31D9C"/>
    <w:rsid w:val="00A36F6B"/>
    <w:rsid w:val="00A43855"/>
    <w:rsid w:val="00A53E34"/>
    <w:rsid w:val="00A54508"/>
    <w:rsid w:val="00A545DB"/>
    <w:rsid w:val="00A6144F"/>
    <w:rsid w:val="00A6686B"/>
    <w:rsid w:val="00A7020D"/>
    <w:rsid w:val="00A830F7"/>
    <w:rsid w:val="00A91567"/>
    <w:rsid w:val="00A9351A"/>
    <w:rsid w:val="00A94690"/>
    <w:rsid w:val="00A95105"/>
    <w:rsid w:val="00AA359F"/>
    <w:rsid w:val="00AA3E37"/>
    <w:rsid w:val="00AA6FE4"/>
    <w:rsid w:val="00AB5FBD"/>
    <w:rsid w:val="00AD38EA"/>
    <w:rsid w:val="00AD5BAE"/>
    <w:rsid w:val="00AE1722"/>
    <w:rsid w:val="00AE1A68"/>
    <w:rsid w:val="00AE1DAC"/>
    <w:rsid w:val="00AE3D9D"/>
    <w:rsid w:val="00AE4091"/>
    <w:rsid w:val="00AF0212"/>
    <w:rsid w:val="00B013B1"/>
    <w:rsid w:val="00B03FAF"/>
    <w:rsid w:val="00B04ED3"/>
    <w:rsid w:val="00B21D83"/>
    <w:rsid w:val="00B235DE"/>
    <w:rsid w:val="00B26130"/>
    <w:rsid w:val="00B277E9"/>
    <w:rsid w:val="00B31878"/>
    <w:rsid w:val="00B319A2"/>
    <w:rsid w:val="00B32382"/>
    <w:rsid w:val="00B33B72"/>
    <w:rsid w:val="00B372E8"/>
    <w:rsid w:val="00B41392"/>
    <w:rsid w:val="00B41893"/>
    <w:rsid w:val="00B4710D"/>
    <w:rsid w:val="00B4755A"/>
    <w:rsid w:val="00B61474"/>
    <w:rsid w:val="00B61CB2"/>
    <w:rsid w:val="00B65CDE"/>
    <w:rsid w:val="00B67739"/>
    <w:rsid w:val="00B70532"/>
    <w:rsid w:val="00B72A9A"/>
    <w:rsid w:val="00B76A0D"/>
    <w:rsid w:val="00B85FFD"/>
    <w:rsid w:val="00B87F1E"/>
    <w:rsid w:val="00B910F7"/>
    <w:rsid w:val="00B94346"/>
    <w:rsid w:val="00B96BFE"/>
    <w:rsid w:val="00BA0951"/>
    <w:rsid w:val="00BA56C1"/>
    <w:rsid w:val="00BA596C"/>
    <w:rsid w:val="00BB090C"/>
    <w:rsid w:val="00BB4C3E"/>
    <w:rsid w:val="00BC1DC7"/>
    <w:rsid w:val="00BC24A4"/>
    <w:rsid w:val="00BC530F"/>
    <w:rsid w:val="00BC7C60"/>
    <w:rsid w:val="00BD0586"/>
    <w:rsid w:val="00BD058A"/>
    <w:rsid w:val="00BD0B58"/>
    <w:rsid w:val="00BD2BC2"/>
    <w:rsid w:val="00BD4C63"/>
    <w:rsid w:val="00BD733D"/>
    <w:rsid w:val="00BE1162"/>
    <w:rsid w:val="00BE14D3"/>
    <w:rsid w:val="00BE16E6"/>
    <w:rsid w:val="00BE728C"/>
    <w:rsid w:val="00BF26CA"/>
    <w:rsid w:val="00BF5D0F"/>
    <w:rsid w:val="00BF6241"/>
    <w:rsid w:val="00BF645C"/>
    <w:rsid w:val="00BF6956"/>
    <w:rsid w:val="00BF77DC"/>
    <w:rsid w:val="00BF7A2F"/>
    <w:rsid w:val="00C0169D"/>
    <w:rsid w:val="00C01758"/>
    <w:rsid w:val="00C03C58"/>
    <w:rsid w:val="00C0639D"/>
    <w:rsid w:val="00C12FB2"/>
    <w:rsid w:val="00C14AB6"/>
    <w:rsid w:val="00C2040B"/>
    <w:rsid w:val="00C21131"/>
    <w:rsid w:val="00C2175D"/>
    <w:rsid w:val="00C2397A"/>
    <w:rsid w:val="00C30D35"/>
    <w:rsid w:val="00C40840"/>
    <w:rsid w:val="00C46A46"/>
    <w:rsid w:val="00C514D8"/>
    <w:rsid w:val="00C54ABC"/>
    <w:rsid w:val="00C56286"/>
    <w:rsid w:val="00C61E70"/>
    <w:rsid w:val="00C63743"/>
    <w:rsid w:val="00C6459E"/>
    <w:rsid w:val="00C654D8"/>
    <w:rsid w:val="00C709BD"/>
    <w:rsid w:val="00C7717F"/>
    <w:rsid w:val="00C800F4"/>
    <w:rsid w:val="00C80277"/>
    <w:rsid w:val="00C81342"/>
    <w:rsid w:val="00C8360C"/>
    <w:rsid w:val="00C83A22"/>
    <w:rsid w:val="00C85A8C"/>
    <w:rsid w:val="00C862D5"/>
    <w:rsid w:val="00C9034C"/>
    <w:rsid w:val="00C9113A"/>
    <w:rsid w:val="00C93416"/>
    <w:rsid w:val="00C93B01"/>
    <w:rsid w:val="00C9566F"/>
    <w:rsid w:val="00CA0709"/>
    <w:rsid w:val="00CA476E"/>
    <w:rsid w:val="00CA791D"/>
    <w:rsid w:val="00CC3CB1"/>
    <w:rsid w:val="00CC636E"/>
    <w:rsid w:val="00CD0A56"/>
    <w:rsid w:val="00CD2045"/>
    <w:rsid w:val="00CF5878"/>
    <w:rsid w:val="00CF69AE"/>
    <w:rsid w:val="00CF7E64"/>
    <w:rsid w:val="00D00394"/>
    <w:rsid w:val="00D01C73"/>
    <w:rsid w:val="00D02112"/>
    <w:rsid w:val="00D04613"/>
    <w:rsid w:val="00D14FDD"/>
    <w:rsid w:val="00D20434"/>
    <w:rsid w:val="00D20541"/>
    <w:rsid w:val="00D259E2"/>
    <w:rsid w:val="00D27E03"/>
    <w:rsid w:val="00D31B25"/>
    <w:rsid w:val="00D323D2"/>
    <w:rsid w:val="00D358C8"/>
    <w:rsid w:val="00D36057"/>
    <w:rsid w:val="00D3757E"/>
    <w:rsid w:val="00D4060F"/>
    <w:rsid w:val="00D433FB"/>
    <w:rsid w:val="00D43BB5"/>
    <w:rsid w:val="00D518B0"/>
    <w:rsid w:val="00D55B85"/>
    <w:rsid w:val="00D56FB3"/>
    <w:rsid w:val="00D60819"/>
    <w:rsid w:val="00D61FC6"/>
    <w:rsid w:val="00D63877"/>
    <w:rsid w:val="00D65D2A"/>
    <w:rsid w:val="00D66D55"/>
    <w:rsid w:val="00D72517"/>
    <w:rsid w:val="00D7263E"/>
    <w:rsid w:val="00D75E10"/>
    <w:rsid w:val="00D81083"/>
    <w:rsid w:val="00D822DB"/>
    <w:rsid w:val="00D85075"/>
    <w:rsid w:val="00D8540E"/>
    <w:rsid w:val="00D8777D"/>
    <w:rsid w:val="00D94371"/>
    <w:rsid w:val="00D9799A"/>
    <w:rsid w:val="00DA2F55"/>
    <w:rsid w:val="00DB138F"/>
    <w:rsid w:val="00DB2A2F"/>
    <w:rsid w:val="00DB2E71"/>
    <w:rsid w:val="00DB3CFD"/>
    <w:rsid w:val="00DB538D"/>
    <w:rsid w:val="00DC2B0C"/>
    <w:rsid w:val="00DC34D3"/>
    <w:rsid w:val="00DC4223"/>
    <w:rsid w:val="00DE0526"/>
    <w:rsid w:val="00DE4223"/>
    <w:rsid w:val="00DE44D4"/>
    <w:rsid w:val="00DE5E4F"/>
    <w:rsid w:val="00DE70F0"/>
    <w:rsid w:val="00DF25B4"/>
    <w:rsid w:val="00DF2BEE"/>
    <w:rsid w:val="00DF7EFE"/>
    <w:rsid w:val="00E005C4"/>
    <w:rsid w:val="00E02236"/>
    <w:rsid w:val="00E04B3B"/>
    <w:rsid w:val="00E06200"/>
    <w:rsid w:val="00E16046"/>
    <w:rsid w:val="00E20997"/>
    <w:rsid w:val="00E24584"/>
    <w:rsid w:val="00E24B48"/>
    <w:rsid w:val="00E250E2"/>
    <w:rsid w:val="00E34FB1"/>
    <w:rsid w:val="00E42C49"/>
    <w:rsid w:val="00E454F2"/>
    <w:rsid w:val="00E47225"/>
    <w:rsid w:val="00E54563"/>
    <w:rsid w:val="00E5723A"/>
    <w:rsid w:val="00E57D4C"/>
    <w:rsid w:val="00E64F4E"/>
    <w:rsid w:val="00E715AC"/>
    <w:rsid w:val="00E7285C"/>
    <w:rsid w:val="00E76BB9"/>
    <w:rsid w:val="00E84D58"/>
    <w:rsid w:val="00E85539"/>
    <w:rsid w:val="00E85FFD"/>
    <w:rsid w:val="00E8672B"/>
    <w:rsid w:val="00E8724B"/>
    <w:rsid w:val="00E930DE"/>
    <w:rsid w:val="00E94C90"/>
    <w:rsid w:val="00E96DD7"/>
    <w:rsid w:val="00EA1F0C"/>
    <w:rsid w:val="00EA751E"/>
    <w:rsid w:val="00EA7BB7"/>
    <w:rsid w:val="00EB12CB"/>
    <w:rsid w:val="00EB3174"/>
    <w:rsid w:val="00EB3755"/>
    <w:rsid w:val="00EC0D09"/>
    <w:rsid w:val="00EC1A7E"/>
    <w:rsid w:val="00EC1C89"/>
    <w:rsid w:val="00EC5169"/>
    <w:rsid w:val="00EC73BF"/>
    <w:rsid w:val="00ED6276"/>
    <w:rsid w:val="00EE7A6E"/>
    <w:rsid w:val="00EF12DC"/>
    <w:rsid w:val="00EF172A"/>
    <w:rsid w:val="00EF1759"/>
    <w:rsid w:val="00EF1999"/>
    <w:rsid w:val="00EF2CC3"/>
    <w:rsid w:val="00F07E82"/>
    <w:rsid w:val="00F111B6"/>
    <w:rsid w:val="00F118C3"/>
    <w:rsid w:val="00F12604"/>
    <w:rsid w:val="00F16FF1"/>
    <w:rsid w:val="00F226A4"/>
    <w:rsid w:val="00F257F2"/>
    <w:rsid w:val="00F2752D"/>
    <w:rsid w:val="00F348EA"/>
    <w:rsid w:val="00F41F72"/>
    <w:rsid w:val="00F46236"/>
    <w:rsid w:val="00F4653B"/>
    <w:rsid w:val="00F51035"/>
    <w:rsid w:val="00F520D7"/>
    <w:rsid w:val="00F5267B"/>
    <w:rsid w:val="00F5637D"/>
    <w:rsid w:val="00F75E0C"/>
    <w:rsid w:val="00F76BCC"/>
    <w:rsid w:val="00F86CF5"/>
    <w:rsid w:val="00F86D84"/>
    <w:rsid w:val="00F90194"/>
    <w:rsid w:val="00F9135E"/>
    <w:rsid w:val="00F9173D"/>
    <w:rsid w:val="00F91E1A"/>
    <w:rsid w:val="00F91F6A"/>
    <w:rsid w:val="00F9547C"/>
    <w:rsid w:val="00F96AB5"/>
    <w:rsid w:val="00F96CB4"/>
    <w:rsid w:val="00FA0412"/>
    <w:rsid w:val="00FA08D3"/>
    <w:rsid w:val="00FA3430"/>
    <w:rsid w:val="00FA43D3"/>
    <w:rsid w:val="00FA69ED"/>
    <w:rsid w:val="00FA6FC8"/>
    <w:rsid w:val="00FB17CB"/>
    <w:rsid w:val="00FB1EAE"/>
    <w:rsid w:val="00FB446D"/>
    <w:rsid w:val="00FB4E36"/>
    <w:rsid w:val="00FB6061"/>
    <w:rsid w:val="00FB76B9"/>
    <w:rsid w:val="00FC11A0"/>
    <w:rsid w:val="00FC517B"/>
    <w:rsid w:val="00FC7E82"/>
    <w:rsid w:val="00FD1BCF"/>
    <w:rsid w:val="00FE097F"/>
    <w:rsid w:val="00FE0F02"/>
    <w:rsid w:val="00FE1C2A"/>
    <w:rsid w:val="00FE65C3"/>
    <w:rsid w:val="00FE71D9"/>
    <w:rsid w:val="00FF354F"/>
    <w:rsid w:val="00FF5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541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Light Shading"/>
    <w:basedOn w:val="a1"/>
    <w:uiPriority w:val="60"/>
    <w:rsid w:val="00310D6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header"/>
    <w:basedOn w:val="a"/>
    <w:link w:val="Char"/>
    <w:uiPriority w:val="99"/>
    <w:unhideWhenUsed/>
    <w:rsid w:val="00D046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D04613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D046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D0461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541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Light Shading"/>
    <w:basedOn w:val="a1"/>
    <w:uiPriority w:val="60"/>
    <w:rsid w:val="00310D6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header"/>
    <w:basedOn w:val="a"/>
    <w:link w:val="Char"/>
    <w:uiPriority w:val="99"/>
    <w:unhideWhenUsed/>
    <w:rsid w:val="00D046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D04613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D046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D046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72</Words>
  <Characters>982</Characters>
  <Application>Microsoft Office Word</Application>
  <DocSecurity>0</DocSecurity>
  <Lines>8</Lines>
  <Paragraphs>2</Paragraphs>
  <ScaleCrop>false</ScaleCrop>
  <Company/>
  <LinksUpToDate>false</LinksUpToDate>
  <CharactersWithSpaces>1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</dc:creator>
  <cp:keywords/>
  <dc:description/>
  <cp:lastModifiedBy>Chen</cp:lastModifiedBy>
  <cp:revision>6</cp:revision>
  <dcterms:created xsi:type="dcterms:W3CDTF">2014-02-28T09:01:00Z</dcterms:created>
  <dcterms:modified xsi:type="dcterms:W3CDTF">2014-05-19T09:31:00Z</dcterms:modified>
</cp:coreProperties>
</file>